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14FFA" w14:textId="7B25A090" w:rsidR="006B323D" w:rsidRDefault="006B323D" w:rsidP="006B32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. O</w:t>
      </w:r>
      <w:r w:rsidRPr="001D22D9">
        <w:rPr>
          <w:rFonts w:ascii="Times New Roman" w:hAnsi="Times New Roman" w:cs="Times New Roman"/>
          <w:b/>
          <w:bCs/>
          <w:sz w:val="24"/>
          <w:szCs w:val="24"/>
        </w:rPr>
        <w:t>rig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 </w:t>
      </w:r>
      <w:r w:rsidRPr="001D22D9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F65D7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lletotrichum</w:t>
      </w:r>
      <w:r w:rsidR="00BF3B8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F3B80" w:rsidRPr="00BF3B8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loeosporioides </w:t>
      </w:r>
      <w:r w:rsidR="00BF3B80" w:rsidRPr="00BF3B80">
        <w:rPr>
          <w:rFonts w:ascii="Times New Roman" w:hAnsi="Times New Roman" w:cs="Times New Roman"/>
          <w:b/>
          <w:bCs/>
          <w:sz w:val="24"/>
          <w:szCs w:val="24"/>
        </w:rPr>
        <w:t>species complex</w:t>
      </w:r>
      <w:r w:rsidRPr="00F65D7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F3B80">
        <w:rPr>
          <w:rFonts w:ascii="Times New Roman" w:hAnsi="Times New Roman" w:cs="Times New Roman"/>
          <w:b/>
          <w:bCs/>
          <w:sz w:val="24"/>
          <w:szCs w:val="24"/>
        </w:rPr>
        <w:t xml:space="preserve">evaluated in their abilities to cause foliar </w:t>
      </w:r>
      <w:r w:rsidR="00582214">
        <w:rPr>
          <w:rFonts w:ascii="Times New Roman" w:hAnsi="Times New Roman" w:cs="Times New Roman"/>
          <w:b/>
          <w:bCs/>
          <w:sz w:val="24"/>
          <w:szCs w:val="24"/>
        </w:rPr>
        <w:t>disease</w:t>
      </w:r>
      <w:r w:rsidR="00BF3B80">
        <w:rPr>
          <w:rFonts w:ascii="Times New Roman" w:hAnsi="Times New Roman" w:cs="Times New Roman"/>
          <w:b/>
          <w:bCs/>
          <w:sz w:val="24"/>
          <w:szCs w:val="24"/>
        </w:rPr>
        <w:t xml:space="preserve"> of African yam bean in detached leaf assay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1100" w:type="dxa"/>
        <w:tblLayout w:type="fixed"/>
        <w:tblLook w:val="04A0" w:firstRow="1" w:lastRow="0" w:firstColumn="1" w:lastColumn="0" w:noHBand="0" w:noVBand="1"/>
      </w:tblPr>
      <w:tblGrid>
        <w:gridCol w:w="1170"/>
        <w:gridCol w:w="1710"/>
        <w:gridCol w:w="1890"/>
        <w:gridCol w:w="1900"/>
        <w:gridCol w:w="1530"/>
        <w:gridCol w:w="1710"/>
        <w:gridCol w:w="1190"/>
      </w:tblGrid>
      <w:tr w:rsidR="00BF3B80" w:rsidRPr="006B323D" w14:paraId="1C5D9759" w14:textId="77777777" w:rsidTr="00BF3B80">
        <w:trPr>
          <w:trHeight w:val="315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3AC2" w14:textId="77777777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ol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EA63" w14:textId="77777777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9D80" w14:textId="37D7503C" w:rsidR="00BF3B80" w:rsidRPr="006B323D" w:rsidRDefault="00BF3B80" w:rsidP="00582214">
            <w:pPr>
              <w:spacing w:after="0" w:line="240" w:lineRule="auto"/>
              <w:ind w:right="-16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ocal </w:t>
            </w:r>
            <w:r w:rsidR="00F02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vernment </w:t>
            </w:r>
            <w:r w:rsidR="00F02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a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253E" w14:textId="00D47CAC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opolitical zo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5CF4" w14:textId="008A9695" w:rsidR="00BF3B80" w:rsidRPr="00582214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8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titu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orth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E4F1" w14:textId="53AB7B60" w:rsidR="00BF3B80" w:rsidRPr="00582214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8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itu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East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C565" w14:textId="011FFA63" w:rsidR="00BF3B80" w:rsidRPr="00582214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822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evation (m)</w:t>
            </w:r>
          </w:p>
        </w:tc>
      </w:tr>
      <w:tr w:rsidR="00BF3B80" w:rsidRPr="006B323D" w14:paraId="1C6106E4" w14:textId="77777777" w:rsidTr="00BF3B80">
        <w:trPr>
          <w:trHeight w:val="31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FB23" w14:textId="77777777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L1F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4455" w14:textId="73CE2F73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ross </w:t>
            </w:r>
            <w:r w:rsidR="00F02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er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49D2" w14:textId="77777777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oja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18A8" w14:textId="562FCF51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</w:t>
            </w:r>
            <w:r w:rsidR="00382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3E7E" w14:textId="4698A721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497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1E78" w14:textId="11F34908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850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D25C" w14:textId="30FE8672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38292C" w:rsidRPr="006B323D" w14:paraId="48D7E8F8" w14:textId="77777777" w:rsidTr="00A36DD5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5208DB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L1F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2AA3F5" w14:textId="25190C4D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ross </w:t>
            </w:r>
            <w:r w:rsidR="00F02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E0C526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oja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71D0967" w14:textId="745FC382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Sou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A114C2" w14:textId="69508643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83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A62F57" w14:textId="3D4569F5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983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7306C8" w14:textId="4FD396D9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</w:tr>
      <w:tr w:rsidR="0038292C" w:rsidRPr="006B323D" w14:paraId="4520EB80" w14:textId="77777777" w:rsidTr="00A36DD5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11426B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L2F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2DD1EC" w14:textId="22D350A9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ross </w:t>
            </w:r>
            <w:r w:rsidR="00F02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DB1669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l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hideMark/>
          </w:tcPr>
          <w:p w14:paraId="35959DF5" w14:textId="53736440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Sou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154EF9" w14:textId="513B9A0C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62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835FC7" w14:textId="2AFEC2BB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277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FE2D69" w14:textId="418614AA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7 </w:t>
            </w:r>
          </w:p>
        </w:tc>
      </w:tr>
      <w:tr w:rsidR="0038292C" w:rsidRPr="006B323D" w14:paraId="589C7D83" w14:textId="77777777" w:rsidTr="0038292C">
        <w:trPr>
          <w:trHeight w:val="153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F7613C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L3F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5A00C8" w14:textId="2A7CB0EA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ross </w:t>
            </w:r>
            <w:r w:rsidR="00F029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DCC528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kwarr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hideMark/>
          </w:tcPr>
          <w:p w14:paraId="0F68F50E" w14:textId="19B2B1CC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4E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Sou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D781B4" w14:textId="769192CD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78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97933C" w14:textId="0A815AE6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646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F82B27" w14:textId="034EDB8D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</w:t>
            </w:r>
          </w:p>
        </w:tc>
      </w:tr>
      <w:tr w:rsidR="00BF3B80" w:rsidRPr="006B323D" w14:paraId="35D5BCC8" w14:textId="77777777" w:rsidTr="0038292C">
        <w:trPr>
          <w:trHeight w:val="117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87FEA8" w14:textId="77777777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3L1F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41345F" w14:textId="77777777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ony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82E2FA" w14:textId="77777777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ikpo</w:t>
            </w:r>
            <w:proofErr w:type="spellEnd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D481A7" w14:textId="387F7FC7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</w:t>
            </w:r>
            <w:r w:rsidR="00382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366D0C" w14:textId="49B9B783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51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024784" w14:textId="63856BB1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66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D7E6AD8" w14:textId="0349661A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</w:t>
            </w:r>
          </w:p>
        </w:tc>
      </w:tr>
      <w:tr w:rsidR="0038292C" w:rsidRPr="006B323D" w14:paraId="76AC2B70" w14:textId="77777777" w:rsidTr="009B3966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B8161A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3L1F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34CE4B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ony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DAEDD6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ikpo</w:t>
            </w:r>
            <w:proofErr w:type="spellEnd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EEC140E" w14:textId="269689AC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21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Ea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7C215A" w14:textId="74C1EBC9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50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183770" w14:textId="10815F83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537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11390F0" w14:textId="31DE9790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 w:rsidR="0038292C" w:rsidRPr="006B323D" w14:paraId="3362F844" w14:textId="77777777" w:rsidTr="009B3966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0B693D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3L2F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D1253F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ony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8EC4CA" w14:textId="53DD2B35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ikpo</w:t>
            </w:r>
            <w:proofErr w:type="spellEnd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h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F8C50C2" w14:textId="55B466D0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21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Ea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EF9D17" w14:textId="4E7F7DFF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78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6A4815" w14:textId="4E39E1E1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788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D5C2777" w14:textId="43694EEB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1 </w:t>
            </w:r>
          </w:p>
        </w:tc>
      </w:tr>
      <w:tr w:rsidR="0038292C" w:rsidRPr="006B323D" w14:paraId="53B2EFC5" w14:textId="77777777" w:rsidTr="009B3966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DB2217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3L2F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B7C0F1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ony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71CFAA" w14:textId="414AC82E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ikpo</w:t>
            </w:r>
            <w:proofErr w:type="spellEnd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h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B3C62F7" w14:textId="17C71CB6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21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Ea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04D6E5" w14:textId="0C1182C5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78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B4DA44" w14:textId="1D9B64E9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789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826630E" w14:textId="3A0556E0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</w:tr>
      <w:tr w:rsidR="0038292C" w:rsidRPr="006B323D" w14:paraId="49BAA2CD" w14:textId="77777777" w:rsidTr="009B3966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A530AF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3L3F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49746D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ony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04650C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ich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hideMark/>
          </w:tcPr>
          <w:p w14:paraId="7906F41D" w14:textId="79B3A674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21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Ea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1430ED" w14:textId="16D27EF5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24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A5BE93" w14:textId="6D7AEEE5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197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68CFC5E" w14:textId="79E2B07B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4 </w:t>
            </w:r>
          </w:p>
        </w:tc>
      </w:tr>
      <w:tr w:rsidR="0038292C" w:rsidRPr="006B323D" w14:paraId="6C5A94D5" w14:textId="77777777" w:rsidTr="009B3966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046798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3L3F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06F2E1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ony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A09893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ich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hideMark/>
          </w:tcPr>
          <w:p w14:paraId="13F5AB82" w14:textId="7EBB8F33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21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Ea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55B279" w14:textId="245D4A1B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01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ACB456" w14:textId="202BC67F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002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48EFBB1" w14:textId="0899481D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0 </w:t>
            </w:r>
          </w:p>
        </w:tc>
      </w:tr>
      <w:tr w:rsidR="0038292C" w:rsidRPr="006B323D" w14:paraId="0463CB3F" w14:textId="77777777" w:rsidTr="009B3966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0C9FEB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4L1F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5FF3FC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ugu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1FB674" w14:textId="105CC6D9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kanu</w:t>
            </w:r>
            <w:proofErr w:type="spellEnd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t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1BD7218" w14:textId="2AE848ED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21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Ea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132C99" w14:textId="29F0C421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61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A2D21B" w14:textId="4A6AC0FD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090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2633E90" w14:textId="7B702386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1 </w:t>
            </w:r>
          </w:p>
        </w:tc>
      </w:tr>
      <w:tr w:rsidR="0038292C" w:rsidRPr="006B323D" w14:paraId="47079E7B" w14:textId="77777777" w:rsidTr="009B3966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78D475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4L1F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7B3231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ugu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4169A8" w14:textId="4173FB0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kanu</w:t>
            </w:r>
            <w:proofErr w:type="spellEnd"/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t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498EE32" w14:textId="0D13B124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21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Ea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8C6D97" w14:textId="14A0E30F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62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551B57" w14:textId="7C7A955B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126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B069824" w14:textId="180FC53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80 </w:t>
            </w:r>
          </w:p>
        </w:tc>
      </w:tr>
      <w:tr w:rsidR="0038292C" w:rsidRPr="006B323D" w14:paraId="31782259" w14:textId="77777777" w:rsidTr="009B3966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57A2D6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4L2F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0EB086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ugu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96FB24" w14:textId="47D66BD8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ugu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h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2DE7688" w14:textId="7F44F4C9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21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Ea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28DB62" w14:textId="7B336B58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74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753823" w14:textId="05C0B009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989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4F76204" w14:textId="300D9A49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82 </w:t>
            </w:r>
          </w:p>
        </w:tc>
      </w:tr>
      <w:tr w:rsidR="0038292C" w:rsidRPr="006B323D" w14:paraId="2B048529" w14:textId="77777777" w:rsidTr="009B3966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CA8393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4L2F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26970A" w14:textId="77777777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ugu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7D1F0B" w14:textId="39D30783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ugu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h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F7CC826" w14:textId="4287291C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21D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Ea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9B18D3" w14:textId="7EAA184F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72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140FAC" w14:textId="4C2DF301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377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AA1C18" w14:textId="14E4AB0E" w:rsidR="0038292C" w:rsidRPr="006B323D" w:rsidRDefault="0038292C" w:rsidP="00382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</w:tr>
      <w:tr w:rsidR="00BF3B80" w:rsidRPr="006B323D" w14:paraId="47399D4C" w14:textId="77777777" w:rsidTr="0038292C">
        <w:trPr>
          <w:trHeight w:val="99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3176" w14:textId="77777777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s 2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6538" w14:textId="77777777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yo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D7A8" w14:textId="77777777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adan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2A1C" w14:textId="1CD49216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</w:t>
            </w:r>
            <w:r w:rsidR="00382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5335" w14:textId="5E738CF4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9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D6F9" w14:textId="19D04DE0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32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0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C336" w14:textId="07C46A90" w:rsidR="00BF3B80" w:rsidRPr="006B323D" w:rsidRDefault="00BF3B80" w:rsidP="006B3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</w:t>
            </w:r>
          </w:p>
        </w:tc>
      </w:tr>
    </w:tbl>
    <w:p w14:paraId="74E4235F" w14:textId="77777777" w:rsidR="006B323D" w:rsidRDefault="006B323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B323D" w:rsidSect="00463B9B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F93"/>
    <w:rsid w:val="00031C24"/>
    <w:rsid w:val="000343DF"/>
    <w:rsid w:val="0005389E"/>
    <w:rsid w:val="00060633"/>
    <w:rsid w:val="000C4153"/>
    <w:rsid w:val="000F135D"/>
    <w:rsid w:val="000F5354"/>
    <w:rsid w:val="0019104A"/>
    <w:rsid w:val="001D22D9"/>
    <w:rsid w:val="00242C57"/>
    <w:rsid w:val="002F0B82"/>
    <w:rsid w:val="0030589E"/>
    <w:rsid w:val="00374688"/>
    <w:rsid w:val="0038292C"/>
    <w:rsid w:val="003B0204"/>
    <w:rsid w:val="003B49CD"/>
    <w:rsid w:val="003D4F6A"/>
    <w:rsid w:val="00447A5E"/>
    <w:rsid w:val="00463B9B"/>
    <w:rsid w:val="004B4ADA"/>
    <w:rsid w:val="005572E4"/>
    <w:rsid w:val="005711C9"/>
    <w:rsid w:val="00582214"/>
    <w:rsid w:val="00594039"/>
    <w:rsid w:val="005B5F93"/>
    <w:rsid w:val="005F769C"/>
    <w:rsid w:val="00664B56"/>
    <w:rsid w:val="00666FC3"/>
    <w:rsid w:val="006B323D"/>
    <w:rsid w:val="0071210A"/>
    <w:rsid w:val="0072044D"/>
    <w:rsid w:val="00757CB2"/>
    <w:rsid w:val="00827171"/>
    <w:rsid w:val="00845AB5"/>
    <w:rsid w:val="00852B2D"/>
    <w:rsid w:val="008A2DE4"/>
    <w:rsid w:val="008E291F"/>
    <w:rsid w:val="00977CDF"/>
    <w:rsid w:val="009900D5"/>
    <w:rsid w:val="009A6A10"/>
    <w:rsid w:val="009B6E42"/>
    <w:rsid w:val="009D4011"/>
    <w:rsid w:val="00A01203"/>
    <w:rsid w:val="00A52CFA"/>
    <w:rsid w:val="00A703A1"/>
    <w:rsid w:val="00AC2A31"/>
    <w:rsid w:val="00AC5822"/>
    <w:rsid w:val="00B2767E"/>
    <w:rsid w:val="00B40827"/>
    <w:rsid w:val="00BA3B1B"/>
    <w:rsid w:val="00BA75D9"/>
    <w:rsid w:val="00BF3B80"/>
    <w:rsid w:val="00C379BF"/>
    <w:rsid w:val="00C4232D"/>
    <w:rsid w:val="00C44FAB"/>
    <w:rsid w:val="00EE68B8"/>
    <w:rsid w:val="00F029E5"/>
    <w:rsid w:val="00F61F2E"/>
    <w:rsid w:val="00F65D78"/>
    <w:rsid w:val="00FA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2162"/>
  <w15:chartTrackingRefBased/>
  <w15:docId w15:val="{B589452C-CED2-4EFF-A3A4-5CE4948F9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7A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E68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2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91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01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7d9807-8f92-4f99-919e-9a695638ddf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606C7D85D6844F8A2136B75CEEEC03" ma:contentTypeVersion="15" ma:contentTypeDescription="Create a new document." ma:contentTypeScope="" ma:versionID="1275cc744276dcc6e37524232e5cdcc6">
  <xsd:schema xmlns:xsd="http://www.w3.org/2001/XMLSchema" xmlns:xs="http://www.w3.org/2001/XMLSchema" xmlns:p="http://schemas.microsoft.com/office/2006/metadata/properties" xmlns:ns3="3e7d9807-8f92-4f99-919e-9a695638ddf9" xmlns:ns4="26817034-cb32-4518-8f3d-c28a527ea1d4" targetNamespace="http://schemas.microsoft.com/office/2006/metadata/properties" ma:root="true" ma:fieldsID="5f3e09cec2a3841def22e1c70ca973a5" ns3:_="" ns4:_="">
    <xsd:import namespace="3e7d9807-8f92-4f99-919e-9a695638ddf9"/>
    <xsd:import namespace="26817034-cb32-4518-8f3d-c28a527ea1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d9807-8f92-4f99-919e-9a695638d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817034-cb32-4518-8f3d-c28a527ea1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E6E388-82D3-4F43-81EC-7F729F747B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BFD243F-9A15-459B-B98A-08B94A0BA1E9}">
  <ds:schemaRefs>
    <ds:schemaRef ds:uri="http://schemas.microsoft.com/office/2006/metadata/properties"/>
    <ds:schemaRef ds:uri="http://schemas.microsoft.com/office/infopath/2007/PartnerControls"/>
    <ds:schemaRef ds:uri="3e7d9807-8f92-4f99-919e-9a695638ddf9"/>
  </ds:schemaRefs>
</ds:datastoreItem>
</file>

<file path=customXml/itemProps3.xml><?xml version="1.0" encoding="utf-8"?>
<ds:datastoreItem xmlns:ds="http://schemas.openxmlformats.org/officeDocument/2006/customXml" ds:itemID="{454988FF-16E6-42A7-843F-1FCEF0A8E8B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D8C9F40-8DF6-4C35-AB51-116E4803DC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d9807-8f92-4f99-919e-9a695638ddf9"/>
    <ds:schemaRef ds:uri="26817034-cb32-4518-8f3d-c28a527ea1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84</Characters>
  <Application>Microsoft Office Word</Application>
  <DocSecurity>0</DocSecurity>
  <Lines>123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ide Ogunsanya</dc:creator>
  <cp:keywords/>
  <dc:description/>
  <cp:lastModifiedBy>Ortega-Beltran, Alejandro (IITA)</cp:lastModifiedBy>
  <cp:revision>2</cp:revision>
  <dcterms:created xsi:type="dcterms:W3CDTF">2024-04-03T07:28:00Z</dcterms:created>
  <dcterms:modified xsi:type="dcterms:W3CDTF">2024-04-0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5a55fbc80bdcbba7e7cb95e308c45d28c07a3005a0a4f86aaeb5c96b5b0c01</vt:lpwstr>
  </property>
  <property fmtid="{D5CDD505-2E9C-101B-9397-08002B2CF9AE}" pid="3" name="ContentTypeId">
    <vt:lpwstr>0x01010091606C7D85D6844F8A2136B75CEEEC03</vt:lpwstr>
  </property>
</Properties>
</file>